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AF9A58" w14:textId="77777777" w:rsidR="00D56BB7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58C0F6DC" w14:textId="77777777" w:rsidR="00D56BB7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7DCB4E67" w14:textId="77777777" w:rsidR="00D56BB7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7B8BC89D" w14:textId="77777777" w:rsidR="00D56BB7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3C9C3156" w14:textId="77777777" w:rsidR="00D56BB7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4F1D8549" w14:textId="77777777" w:rsidR="00D56BB7" w:rsidRDefault="00D56BB7" w:rsidP="00D56BB7">
      <w:pPr>
        <w:suppressLineNumbers/>
        <w:spacing w:line="256" w:lineRule="auto"/>
        <w:contextualSpacing/>
        <w:rPr>
          <w:rFonts w:eastAsia="Times New Roman"/>
          <w:b/>
          <w:sz w:val="16"/>
          <w:szCs w:val="16"/>
        </w:rPr>
      </w:pPr>
    </w:p>
    <w:p w14:paraId="3A8F2194" w14:textId="77777777" w:rsidR="00D56BB7" w:rsidRPr="00161504" w:rsidRDefault="00D56BB7" w:rsidP="00D56BB7">
      <w:pPr>
        <w:suppressLineNumbers/>
        <w:spacing w:line="256" w:lineRule="auto"/>
        <w:contextualSpacing/>
        <w:rPr>
          <w:rFonts w:eastAsia="Times New Roman"/>
          <w:b/>
        </w:rPr>
      </w:pPr>
    </w:p>
    <w:p w14:paraId="2007FF5D" w14:textId="77777777" w:rsidR="00D56BB7" w:rsidRDefault="00D56BB7" w:rsidP="00D56BB7">
      <w:pPr>
        <w:suppressLineNumbers/>
        <w:spacing w:line="256" w:lineRule="auto"/>
        <w:contextualSpacing/>
        <w:rPr>
          <w:rFonts w:eastAsia="Times New Roman"/>
          <w:b/>
        </w:rPr>
      </w:pPr>
    </w:p>
    <w:p w14:paraId="6DDC4908" w14:textId="77777777" w:rsidR="00D56BB7" w:rsidRDefault="00D56BB7" w:rsidP="00D56BB7">
      <w:pPr>
        <w:suppressLineNumbers/>
        <w:spacing w:line="256" w:lineRule="auto"/>
        <w:contextualSpacing/>
        <w:rPr>
          <w:rFonts w:eastAsia="Times New Roman"/>
          <w:b/>
        </w:rPr>
      </w:pPr>
    </w:p>
    <w:p w14:paraId="36EAA53A" w14:textId="77777777" w:rsidR="00D56BB7" w:rsidRDefault="00D56BB7" w:rsidP="00D56BB7">
      <w:pPr>
        <w:suppressLineNumbers/>
        <w:spacing w:line="256" w:lineRule="auto"/>
        <w:contextualSpacing/>
        <w:rPr>
          <w:rFonts w:eastAsia="Times New Roman"/>
          <w:b/>
        </w:rPr>
      </w:pPr>
    </w:p>
    <w:p w14:paraId="62D17C82" w14:textId="77777777" w:rsidR="00D56BB7" w:rsidRDefault="00D56BB7" w:rsidP="00D56BB7">
      <w:pPr>
        <w:suppressLineNumbers/>
        <w:spacing w:line="256" w:lineRule="auto"/>
        <w:contextualSpacing/>
        <w:rPr>
          <w:color w:val="000000"/>
          <w:sz w:val="20"/>
          <w:szCs w:val="20"/>
        </w:rPr>
      </w:pPr>
    </w:p>
    <w:tbl>
      <w:tblPr>
        <w:tblpPr w:leftFromText="180" w:rightFromText="180" w:vertAnchor="page" w:horzAnchor="margin" w:tblpXSpec="center" w:tblpY="1291"/>
        <w:tblW w:w="12263" w:type="dxa"/>
        <w:tblLook w:val="04A0" w:firstRow="1" w:lastRow="0" w:firstColumn="1" w:lastColumn="0" w:noHBand="0" w:noVBand="1"/>
      </w:tblPr>
      <w:tblGrid>
        <w:gridCol w:w="1268"/>
        <w:gridCol w:w="759"/>
        <w:gridCol w:w="622"/>
        <w:gridCol w:w="683"/>
        <w:gridCol w:w="591"/>
        <w:gridCol w:w="683"/>
        <w:gridCol w:w="591"/>
        <w:gridCol w:w="683"/>
        <w:gridCol w:w="591"/>
        <w:gridCol w:w="683"/>
        <w:gridCol w:w="591"/>
        <w:gridCol w:w="683"/>
        <w:gridCol w:w="591"/>
        <w:gridCol w:w="344"/>
        <w:gridCol w:w="318"/>
        <w:gridCol w:w="848"/>
        <w:gridCol w:w="344"/>
        <w:gridCol w:w="318"/>
        <w:gridCol w:w="850"/>
        <w:gridCol w:w="222"/>
      </w:tblGrid>
      <w:tr w:rsidR="00D56BB7" w:rsidRPr="006A0EC2" w14:paraId="54DADEF6" w14:textId="77777777" w:rsidTr="00D37739">
        <w:trPr>
          <w:gridAfter w:val="1"/>
          <w:trHeight w:val="1206"/>
        </w:trPr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26A49" w14:textId="77777777" w:rsidR="00D56BB7" w:rsidRPr="006A0EC2" w:rsidRDefault="00D56BB7" w:rsidP="00D37739">
            <w:pPr>
              <w:rPr>
                <w:rFonts w:eastAsia="Times New Roman"/>
                <w:color w:val="000000"/>
              </w:rPr>
            </w:pPr>
            <w:r w:rsidRPr="006A0EC2">
              <w:rPr>
                <w:rFonts w:eastAsia="Times New Roman"/>
                <w:b/>
                <w:bCs/>
                <w:color w:val="000000"/>
              </w:rPr>
              <w:t xml:space="preserve">S9 Table. Cox proportional hazards model for time to new cardiovascular event by significant lipoprotein oxidation measures. </w:t>
            </w:r>
            <w:r w:rsidRPr="006A0EC2">
              <w:rPr>
                <w:rFonts w:eastAsia="Times New Roman"/>
                <w:color w:val="000000"/>
              </w:rPr>
              <w:t>Hazard ratios, 95% confidence intervals, and p-values are displayed. Statistically significant (p&lt;0.05) hazard ratios and p-values are bolded.</w:t>
            </w:r>
          </w:p>
          <w:p w14:paraId="06D42AF2" w14:textId="77777777" w:rsidR="00D56BB7" w:rsidRDefault="00D56BB7" w:rsidP="00D3773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148030C7" w14:textId="77777777" w:rsidR="00D56BB7" w:rsidRDefault="00D56BB7" w:rsidP="00D37739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  <w:p w14:paraId="14DBF1E0" w14:textId="77777777" w:rsidR="00D56BB7" w:rsidRPr="006A0EC2" w:rsidRDefault="00D56BB7" w:rsidP="00D37739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56BB7" w:rsidRPr="006A0EC2" w14:paraId="1B24E325" w14:textId="77777777" w:rsidTr="00D37739">
        <w:trPr>
          <w:gridAfter w:val="1"/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733C" w14:textId="77777777" w:rsidR="00D56BB7" w:rsidRPr="006A0EC2" w:rsidRDefault="00D56BB7" w:rsidP="00D37739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9A5E8" w14:textId="77777777" w:rsidR="00D56BB7" w:rsidRPr="006A0EC2" w:rsidRDefault="00D56BB7" w:rsidP="00D37739">
            <w:pP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E7857" w14:textId="77777777" w:rsidR="00D56BB7" w:rsidRPr="006A0EC2" w:rsidRDefault="00D56BB7" w:rsidP="00D37739">
            <w:pP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B9140" w14:textId="77777777" w:rsidR="00D56BB7" w:rsidRPr="006A0EC2" w:rsidRDefault="00D56BB7" w:rsidP="00D37739">
            <w:pP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odel 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01074" w14:textId="77777777" w:rsidR="00D56BB7" w:rsidRPr="006A0EC2" w:rsidRDefault="00D56BB7" w:rsidP="00D37739">
            <w:pP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odel 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40191" w14:textId="77777777" w:rsidR="00D56BB7" w:rsidRPr="006A0EC2" w:rsidRDefault="00D56BB7" w:rsidP="00D37739">
            <w:pP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odel 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CDFD4" w14:textId="77777777" w:rsidR="00D56BB7" w:rsidRPr="006A0EC2" w:rsidRDefault="00D56BB7" w:rsidP="00D37739">
            <w:pP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odel 6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3C525" w14:textId="77777777" w:rsidR="00D56BB7" w:rsidRPr="006A0EC2" w:rsidRDefault="00D56BB7" w:rsidP="00D37739">
            <w:pP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odel 7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F0377" w14:textId="77777777" w:rsidR="00D56BB7" w:rsidRPr="006A0EC2" w:rsidRDefault="00D56BB7" w:rsidP="00D37739">
            <w:pP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odel 8</w:t>
            </w:r>
          </w:p>
        </w:tc>
      </w:tr>
      <w:tr w:rsidR="00D56BB7" w:rsidRPr="006A0EC2" w14:paraId="0339AAEE" w14:textId="77777777" w:rsidTr="00D37739">
        <w:trPr>
          <w:gridAfter w:val="1"/>
          <w:trHeight w:val="433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2AC01B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18B875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 xml:space="preserve">Univariable model 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6922AB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 xml:space="preserve"> Measure, age, race,</w:t>
            </w:r>
            <w:r w:rsidRPr="006A0EC2">
              <w:rPr>
                <w:rFonts w:eastAsia="Times New Roman"/>
                <w:i/>
                <w:iCs/>
                <w:color w:val="FF0000"/>
                <w:sz w:val="14"/>
                <w:szCs w:val="14"/>
              </w:rPr>
              <w:t xml:space="preserve"> </w:t>
            </w:r>
            <w:r w:rsidRPr="00E12BE6">
              <w:rPr>
                <w:rFonts w:eastAsia="Times New Roman"/>
                <w:i/>
                <w:iCs/>
                <w:sz w:val="14"/>
                <w:szCs w:val="14"/>
              </w:rPr>
              <w:t>gender,</w:t>
            </w:r>
            <w:r w:rsidRPr="006A0EC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 xml:space="preserve">  prior CVD history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63BC83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 xml:space="preserve"> Measure, age, prior CVD history, diabetes, SBP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439E84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 xml:space="preserve"> Measure, age, prior CVD history, diabetes, eGFR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251F3F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 xml:space="preserve"> Measure, age, prior CVD history, diabetes, ACR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2C7FF1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 xml:space="preserve"> Measure, age, prior CVD history, diabetes, HDL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350209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 xml:space="preserve"> Measure, age, prior CVD history, diabetes, LDL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9C0A08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 xml:space="preserve"> Measure, age, prior CVD history, diabetes, statin</w:t>
            </w:r>
          </w:p>
        </w:tc>
      </w:tr>
      <w:tr w:rsidR="00D56BB7" w:rsidRPr="006A0EC2" w14:paraId="75F4B273" w14:textId="77777777" w:rsidTr="00D37739">
        <w:trPr>
          <w:trHeight w:val="33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5F0DA7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9BAB6C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0BF9FE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82621C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FAA809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0D2F45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DB4747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A4721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97C31D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E867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</w:p>
        </w:tc>
      </w:tr>
      <w:tr w:rsidR="00D56BB7" w:rsidRPr="006A0EC2" w14:paraId="4703B2AD" w14:textId="77777777" w:rsidTr="00D37739">
        <w:trPr>
          <w:trHeight w:val="33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6EC982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355114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741F5F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E42E58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D2BBF9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81E885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1FE79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4C55B8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814272" w14:textId="77777777" w:rsidR="00D56BB7" w:rsidRPr="006A0EC2" w:rsidRDefault="00D56BB7" w:rsidP="00D37739">
            <w:pPr>
              <w:rPr>
                <w:rFonts w:eastAsia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D7A4" w14:textId="77777777" w:rsidR="00D56BB7" w:rsidRPr="006A0EC2" w:rsidRDefault="00D56BB7" w:rsidP="00D37739">
            <w:pPr>
              <w:rPr>
                <w:rFonts w:eastAsia="Times New Roman"/>
                <w:sz w:val="12"/>
                <w:szCs w:val="12"/>
              </w:rPr>
            </w:pPr>
          </w:p>
        </w:tc>
      </w:tr>
      <w:tr w:rsidR="00D56BB7" w:rsidRPr="006A0EC2" w14:paraId="44C0B8EF" w14:textId="77777777" w:rsidTr="00D37739">
        <w:trPr>
          <w:trHeight w:val="33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A79AD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easure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D218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H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6A9A18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471C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H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02E671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F8533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H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B5AAA8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9A30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H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081540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43527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H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181195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30B4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H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C476B5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C768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H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90CFD3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B2D5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H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B685C5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7936C216" w14:textId="77777777" w:rsidR="00D56BB7" w:rsidRPr="006A0EC2" w:rsidRDefault="00D56BB7" w:rsidP="00D37739">
            <w:pPr>
              <w:rPr>
                <w:rFonts w:eastAsia="Times New Roman"/>
                <w:sz w:val="12"/>
                <w:szCs w:val="12"/>
              </w:rPr>
            </w:pPr>
          </w:p>
        </w:tc>
      </w:tr>
      <w:tr w:rsidR="00D56BB7" w:rsidRPr="006A0EC2" w14:paraId="05324550" w14:textId="77777777" w:rsidTr="00D37739">
        <w:trPr>
          <w:trHeight w:val="33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374E1" w14:textId="77777777" w:rsidR="00D56BB7" w:rsidRPr="006A0EC2" w:rsidRDefault="00D56BB7" w:rsidP="00D37739">
            <w:pP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79D3A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C78A79" w14:textId="77777777" w:rsidR="00D56BB7" w:rsidRPr="006A0EC2" w:rsidRDefault="00D56BB7" w:rsidP="00D37739">
            <w:pP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F39C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E99597" w14:textId="77777777" w:rsidR="00D56BB7" w:rsidRPr="006A0EC2" w:rsidRDefault="00D56BB7" w:rsidP="00D37739">
            <w:pP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CAD9A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3CCE94" w14:textId="77777777" w:rsidR="00D56BB7" w:rsidRPr="006A0EC2" w:rsidRDefault="00D56BB7" w:rsidP="00D37739">
            <w:pP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DD13F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E10A52" w14:textId="77777777" w:rsidR="00D56BB7" w:rsidRPr="006A0EC2" w:rsidRDefault="00D56BB7" w:rsidP="00D37739">
            <w:pP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5BA9D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E4F62D" w14:textId="77777777" w:rsidR="00D56BB7" w:rsidRPr="006A0EC2" w:rsidRDefault="00D56BB7" w:rsidP="00D37739">
            <w:pP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C75B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20D1F0" w14:textId="77777777" w:rsidR="00D56BB7" w:rsidRPr="006A0EC2" w:rsidRDefault="00D56BB7" w:rsidP="00D37739">
            <w:pP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2C2F9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9E9BAF" w14:textId="77777777" w:rsidR="00D56BB7" w:rsidRPr="006A0EC2" w:rsidRDefault="00D56BB7" w:rsidP="00D37739">
            <w:pP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3827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2171E" w14:textId="77777777" w:rsidR="00D56BB7" w:rsidRPr="006A0EC2" w:rsidRDefault="00D56BB7" w:rsidP="00D37739">
            <w:pP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  <w:hideMark/>
          </w:tcPr>
          <w:p w14:paraId="4AFDC9C4" w14:textId="77777777" w:rsidR="00D56BB7" w:rsidRPr="006A0EC2" w:rsidRDefault="00D56BB7" w:rsidP="00D37739">
            <w:pPr>
              <w:rPr>
                <w:rFonts w:eastAsia="Times New Roman"/>
                <w:sz w:val="12"/>
                <w:szCs w:val="12"/>
              </w:rPr>
            </w:pPr>
          </w:p>
        </w:tc>
      </w:tr>
      <w:tr w:rsidR="00D56BB7" w:rsidRPr="006A0EC2" w14:paraId="45EE1900" w14:textId="77777777" w:rsidTr="00D37739">
        <w:trPr>
          <w:trHeight w:val="339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99D11F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3-chlorotyrosine</w:t>
            </w: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81E8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9C6DA3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6BD36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35A6E5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76B6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E6DD97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FA98B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A82279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41CA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CBC750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153C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FDA272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DCECC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034AB8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629D1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1.0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8F20E1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5EED0538" w14:textId="77777777" w:rsidR="00D56BB7" w:rsidRPr="006A0EC2" w:rsidRDefault="00D56BB7" w:rsidP="00D37739">
            <w:pPr>
              <w:rPr>
                <w:rFonts w:eastAsia="Times New Roman"/>
                <w:sz w:val="12"/>
                <w:szCs w:val="12"/>
              </w:rPr>
            </w:pPr>
          </w:p>
        </w:tc>
      </w:tr>
      <w:tr w:rsidR="00D56BB7" w:rsidRPr="006A0EC2" w14:paraId="77B27EE6" w14:textId="77777777" w:rsidTr="00D37739">
        <w:trPr>
          <w:trHeight w:val="33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41DECE" w14:textId="77777777" w:rsidR="00D56BB7" w:rsidRPr="006A0EC2" w:rsidRDefault="00D56BB7" w:rsidP="00D37739">
            <w:pP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0D5B74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57, 1.0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7A4A15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8D268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65, 1.06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2CC443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720812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66, 1.06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AC6A31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729080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67, 1.0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1E48E8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DFADEB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66, 1.06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1FEEB5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156387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63, 1.06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9820B7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2BCAE6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6, 1.05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398CC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D98945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7, 1.07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7420FE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  <w:hideMark/>
          </w:tcPr>
          <w:p w14:paraId="44226CBE" w14:textId="77777777" w:rsidR="00D56BB7" w:rsidRPr="006A0EC2" w:rsidRDefault="00D56BB7" w:rsidP="00D37739">
            <w:pPr>
              <w:rPr>
                <w:rFonts w:eastAsia="Times New Roman"/>
                <w:sz w:val="12"/>
                <w:szCs w:val="12"/>
              </w:rPr>
            </w:pPr>
          </w:p>
        </w:tc>
      </w:tr>
      <w:tr w:rsidR="00D56BB7" w:rsidRPr="006A0EC2" w14:paraId="61EE6E27" w14:textId="77777777" w:rsidTr="00D37739">
        <w:trPr>
          <w:trHeight w:val="339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4182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3-nitrotyrosine</w:t>
            </w: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C6C2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F1D29A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146C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0128BC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824C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877AD1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A2A2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8EDA53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61D8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686996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4DA5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5AAEF2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66B5B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815C0D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517F7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98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65563D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0" w:type="auto"/>
            <w:vAlign w:val="center"/>
            <w:hideMark/>
          </w:tcPr>
          <w:p w14:paraId="40AA5793" w14:textId="77777777" w:rsidR="00D56BB7" w:rsidRPr="006A0EC2" w:rsidRDefault="00D56BB7" w:rsidP="00D37739">
            <w:pPr>
              <w:rPr>
                <w:rFonts w:eastAsia="Times New Roman"/>
                <w:sz w:val="12"/>
                <w:szCs w:val="12"/>
              </w:rPr>
            </w:pPr>
          </w:p>
        </w:tc>
      </w:tr>
      <w:tr w:rsidR="00D56BB7" w:rsidRPr="006A0EC2" w14:paraId="7D301808" w14:textId="77777777" w:rsidTr="00D37739">
        <w:trPr>
          <w:trHeight w:val="33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4C083" w14:textId="77777777" w:rsidR="00D56BB7" w:rsidRPr="006A0EC2" w:rsidRDefault="00D56BB7" w:rsidP="00D37739">
            <w:pP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1C1C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31, 1.02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532B0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685F2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37, 1.03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D6012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B4D23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3, 1.02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9AECD7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CC5A1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36, 1.03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B67CF2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0004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27, 1.02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18AD2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6D62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29, 1.02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C334C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DDA1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39, 1.03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3B15FE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C7AD6D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39, 1.03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552DFA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  <w:hideMark/>
          </w:tcPr>
          <w:p w14:paraId="58D1A191" w14:textId="77777777" w:rsidR="00D56BB7" w:rsidRPr="006A0EC2" w:rsidRDefault="00D56BB7" w:rsidP="00D37739">
            <w:pPr>
              <w:rPr>
                <w:rFonts w:eastAsia="Times New Roman"/>
                <w:sz w:val="12"/>
                <w:szCs w:val="12"/>
              </w:rPr>
            </w:pPr>
          </w:p>
        </w:tc>
      </w:tr>
      <w:tr w:rsidR="00D56BB7" w:rsidRPr="006A0EC2" w14:paraId="379EE4D5" w14:textId="77777777" w:rsidTr="00D37739">
        <w:trPr>
          <w:trHeight w:val="339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DB60" w14:textId="77777777" w:rsidR="00D56BB7" w:rsidRPr="006A0EC2" w:rsidRDefault="00D56BB7" w:rsidP="00D37739">
            <w:pPr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o,o'-dityrosine</w:t>
            </w:r>
            <w:r w:rsidRPr="006A0EC2">
              <w:rPr>
                <w:rFonts w:eastAsia="Times New Roman"/>
                <w:b/>
                <w:bCs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ABE14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D4B1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5275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E2946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22F2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36074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0102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6C6A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EB50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21682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4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646C8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3110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F474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BE1D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2C50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98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C15E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0F0B17DB" w14:textId="77777777" w:rsidR="00D56BB7" w:rsidRPr="006A0EC2" w:rsidRDefault="00D56BB7" w:rsidP="00D37739">
            <w:pPr>
              <w:rPr>
                <w:rFonts w:eastAsia="Times New Roman"/>
                <w:sz w:val="12"/>
                <w:szCs w:val="12"/>
              </w:rPr>
            </w:pPr>
          </w:p>
        </w:tc>
      </w:tr>
      <w:tr w:rsidR="00D56BB7" w:rsidRPr="006A0EC2" w14:paraId="7DD184B3" w14:textId="77777777" w:rsidTr="00D37739">
        <w:trPr>
          <w:trHeight w:val="33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BD82AA" w14:textId="77777777" w:rsidR="00D56BB7" w:rsidRPr="006A0EC2" w:rsidRDefault="00D56BB7" w:rsidP="00D37739">
            <w:pPr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91F2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29, 1.02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DB0C0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ACA8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35, 1.0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6B36D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E22F6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36, 1.02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FD9FD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6F3C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37, 1.03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A5711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B1433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36, 1.0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2A705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3106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29, 1.0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B9495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1D6E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28, 1.0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5BDD5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0690D" w14:textId="77777777" w:rsidR="00D56BB7" w:rsidRPr="006A0EC2" w:rsidRDefault="00D56BB7" w:rsidP="00D37739">
            <w:pPr>
              <w:jc w:val="center"/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>(0.937, 1.03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AD4F1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  <w:hideMark/>
          </w:tcPr>
          <w:p w14:paraId="4407E463" w14:textId="77777777" w:rsidR="00D56BB7" w:rsidRPr="006A0EC2" w:rsidRDefault="00D56BB7" w:rsidP="00D37739">
            <w:pPr>
              <w:rPr>
                <w:rFonts w:eastAsia="Times New Roman"/>
                <w:sz w:val="12"/>
                <w:szCs w:val="12"/>
              </w:rPr>
            </w:pPr>
          </w:p>
        </w:tc>
      </w:tr>
      <w:tr w:rsidR="00D56BB7" w:rsidRPr="006A0EC2" w14:paraId="6CA140CC" w14:textId="77777777" w:rsidTr="00D37739">
        <w:trPr>
          <w:trHeight w:val="339"/>
        </w:trPr>
        <w:tc>
          <w:tcPr>
            <w:tcW w:w="0" w:type="auto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CC5F4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 xml:space="preserve">*Model 1 is a univariable model with each separate HDL measure, while Models 2-8 represent multivariable models of the respective HDL measures with additional covariates. </w:t>
            </w:r>
          </w:p>
        </w:tc>
        <w:tc>
          <w:tcPr>
            <w:tcW w:w="0" w:type="auto"/>
            <w:vAlign w:val="center"/>
            <w:hideMark/>
          </w:tcPr>
          <w:p w14:paraId="55A31674" w14:textId="77777777" w:rsidR="00D56BB7" w:rsidRPr="006A0EC2" w:rsidRDefault="00D56BB7" w:rsidP="00D37739">
            <w:pPr>
              <w:rPr>
                <w:rFonts w:eastAsia="Times New Roman"/>
                <w:sz w:val="12"/>
                <w:szCs w:val="12"/>
              </w:rPr>
            </w:pPr>
          </w:p>
        </w:tc>
      </w:tr>
      <w:tr w:rsidR="00D56BB7" w:rsidRPr="006A0EC2" w14:paraId="24A3D7D4" w14:textId="77777777" w:rsidTr="00D37739">
        <w:trPr>
          <w:trHeight w:val="339"/>
        </w:trPr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FB817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</w:rPr>
              <w:t xml:space="preserve">CVD, cardiovascular disease; SBP, systolic blood pressure; ACR, albumin to creatinine ratio; HDL, high-density lipoprotein; LDL, low-density lipoprotein; HR, hazard ratio; CI, confidence interval                                                                                   </w:t>
            </w:r>
          </w:p>
        </w:tc>
        <w:tc>
          <w:tcPr>
            <w:tcW w:w="0" w:type="auto"/>
            <w:vAlign w:val="center"/>
            <w:hideMark/>
          </w:tcPr>
          <w:p w14:paraId="04860614" w14:textId="77777777" w:rsidR="00D56BB7" w:rsidRPr="006A0EC2" w:rsidRDefault="00D56BB7" w:rsidP="00D37739">
            <w:pPr>
              <w:rPr>
                <w:rFonts w:eastAsia="Times New Roman"/>
                <w:sz w:val="12"/>
                <w:szCs w:val="12"/>
              </w:rPr>
            </w:pPr>
          </w:p>
        </w:tc>
      </w:tr>
      <w:tr w:rsidR="00D56BB7" w:rsidRPr="006A0EC2" w14:paraId="496954C4" w14:textId="77777777" w:rsidTr="00D37739">
        <w:trPr>
          <w:trHeight w:val="81"/>
        </w:trPr>
        <w:tc>
          <w:tcPr>
            <w:tcW w:w="0" w:type="auto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9BA595" w14:textId="77777777" w:rsidR="00D56BB7" w:rsidRPr="006A0EC2" w:rsidRDefault="00D56BB7" w:rsidP="00D37739">
            <w:pPr>
              <w:rPr>
                <w:rFonts w:eastAsia="Times New Roman"/>
                <w:color w:val="000000"/>
                <w:sz w:val="14"/>
                <w:szCs w:val="14"/>
              </w:rPr>
            </w:pPr>
            <w:r w:rsidRPr="006A0EC2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1</w:t>
            </w:r>
            <w:r w:rsidRPr="006A0EC2">
              <w:rPr>
                <w:rFonts w:eastAsia="Times New Roman"/>
                <w:color w:val="000000"/>
                <w:sz w:val="14"/>
                <w:szCs w:val="14"/>
              </w:rPr>
              <w:t>Represent untis (µM/mM tyrosine)</w:t>
            </w:r>
          </w:p>
        </w:tc>
        <w:tc>
          <w:tcPr>
            <w:tcW w:w="0" w:type="auto"/>
            <w:vAlign w:val="center"/>
            <w:hideMark/>
          </w:tcPr>
          <w:p w14:paraId="3A2C1D35" w14:textId="77777777" w:rsidR="00D56BB7" w:rsidRPr="006A0EC2" w:rsidRDefault="00D56BB7" w:rsidP="00D37739">
            <w:pPr>
              <w:rPr>
                <w:rFonts w:eastAsia="Times New Roman"/>
                <w:sz w:val="12"/>
                <w:szCs w:val="12"/>
              </w:rPr>
            </w:pPr>
          </w:p>
        </w:tc>
      </w:tr>
    </w:tbl>
    <w:p w14:paraId="5E5B21E5" w14:textId="77777777" w:rsidR="003F3E8A" w:rsidRDefault="003F3E8A"/>
    <w:sectPr w:rsidR="003F3E8A" w:rsidSect="00D56BB7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9AF143" w14:textId="77777777" w:rsidR="00FB1C34" w:rsidRDefault="00FB1C34">
      <w:r>
        <w:separator/>
      </w:r>
    </w:p>
  </w:endnote>
  <w:endnote w:type="continuationSeparator" w:id="0">
    <w:p w14:paraId="0D6EDC46" w14:textId="77777777" w:rsidR="00FB1C34" w:rsidRDefault="00FB1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1E3B9F" w14:textId="77777777" w:rsidR="00FB1C34" w:rsidRDefault="00FB1C34">
      <w:r>
        <w:separator/>
      </w:r>
    </w:p>
  </w:footnote>
  <w:footnote w:type="continuationSeparator" w:id="0">
    <w:p w14:paraId="4D08C1C8" w14:textId="77777777" w:rsidR="00FB1C34" w:rsidRDefault="00FB1C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367991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A2800F" w14:textId="77777777" w:rsidR="00D43DED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176FA0" w14:textId="77777777" w:rsidR="00D43DED" w:rsidRDefault="00D43D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940559"/>
    <w:multiLevelType w:val="hybridMultilevel"/>
    <w:tmpl w:val="D0586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EF7689"/>
    <w:multiLevelType w:val="hybridMultilevel"/>
    <w:tmpl w:val="F348C532"/>
    <w:lvl w:ilvl="0" w:tplc="C582CA1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5685246">
    <w:abstractNumId w:val="0"/>
  </w:num>
  <w:num w:numId="2" w16cid:durableId="13377331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0sjQwMjCwNDE2NzFV0lEKTi0uzszPAykwqgUA0XsSxywAAAA="/>
  </w:docVars>
  <w:rsids>
    <w:rsidRoot w:val="00D56BB7"/>
    <w:rsid w:val="002B771A"/>
    <w:rsid w:val="003F3E8A"/>
    <w:rsid w:val="00881CDB"/>
    <w:rsid w:val="008B4015"/>
    <w:rsid w:val="008B5B7D"/>
    <w:rsid w:val="009E3093"/>
    <w:rsid w:val="00A86D24"/>
    <w:rsid w:val="00CA6222"/>
    <w:rsid w:val="00D43DED"/>
    <w:rsid w:val="00D56BB7"/>
    <w:rsid w:val="00E12BE6"/>
    <w:rsid w:val="00F01A8D"/>
    <w:rsid w:val="00F37674"/>
    <w:rsid w:val="00F4733B"/>
    <w:rsid w:val="00FB1C34"/>
    <w:rsid w:val="00FE1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0F230F"/>
  <w15:chartTrackingRefBased/>
  <w15:docId w15:val="{A8F5E303-C263-4C12-81EE-A59F7166E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BB7"/>
    <w:pPr>
      <w:spacing w:after="0" w:line="240" w:lineRule="auto"/>
    </w:pPr>
    <w:rPr>
      <w:rFonts w:ascii="Arial" w:hAnsi="Arial" w:cs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B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B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BB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BB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BB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BB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BB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BB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BB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itleAm">
    <w:name w:val="SubtitleAm"/>
    <w:basedOn w:val="Normal"/>
    <w:next w:val="Normal"/>
    <w:link w:val="SubtitleAmChar"/>
    <w:qFormat/>
    <w:rsid w:val="008B4015"/>
    <w:pPr>
      <w:spacing w:line="360" w:lineRule="auto"/>
      <w:contextualSpacing/>
      <w:outlineLvl w:val="0"/>
    </w:pPr>
    <w:rPr>
      <w:b/>
    </w:rPr>
  </w:style>
  <w:style w:type="character" w:customStyle="1" w:styleId="SubtitleAmChar">
    <w:name w:val="SubtitleAm Char"/>
    <w:basedOn w:val="DefaultParagraphFont"/>
    <w:link w:val="SubtitleAm"/>
    <w:rsid w:val="008B4015"/>
    <w:rPr>
      <w:rFonts w:ascii="Arial" w:hAnsi="Arial" w:cs="Arial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D56B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56B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B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B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B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B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B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B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B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B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6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BB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6B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B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6BB7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B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6B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B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BB7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BB7"/>
    <w:rPr>
      <w:b/>
      <w:bCs/>
      <w:smallCaps/>
      <w:color w:val="0F4761" w:themeColor="accent1" w:themeShade="BF"/>
      <w:spacing w:val="5"/>
    </w:rPr>
  </w:style>
  <w:style w:type="paragraph" w:customStyle="1" w:styleId="AMBody">
    <w:name w:val="AM_Body"/>
    <w:basedOn w:val="Normal"/>
    <w:link w:val="AMBodyChar"/>
    <w:qFormat/>
    <w:rsid w:val="00D56BB7"/>
    <w:pPr>
      <w:spacing w:after="160" w:line="259" w:lineRule="auto"/>
    </w:pPr>
  </w:style>
  <w:style w:type="character" w:customStyle="1" w:styleId="AMBodyChar">
    <w:name w:val="AM_Body Char"/>
    <w:basedOn w:val="DefaultParagraphFont"/>
    <w:link w:val="AMBody"/>
    <w:rsid w:val="00D56BB7"/>
    <w:rPr>
      <w:rFonts w:ascii="Arial" w:hAnsi="Arial" w:cs="Arial"/>
      <w:kern w:val="0"/>
    </w:rPr>
  </w:style>
  <w:style w:type="paragraph" w:customStyle="1" w:styleId="AMSubtitle1">
    <w:name w:val="AM_Subtitle_1"/>
    <w:basedOn w:val="AMBody"/>
    <w:link w:val="AMSubtitle1Char"/>
    <w:qFormat/>
    <w:rsid w:val="00D56BB7"/>
    <w:rPr>
      <w:b/>
    </w:rPr>
  </w:style>
  <w:style w:type="character" w:customStyle="1" w:styleId="AMSubtitle1Char">
    <w:name w:val="AM_Subtitle_1 Char"/>
    <w:basedOn w:val="DefaultParagraphFont"/>
    <w:link w:val="AMSubtitle1"/>
    <w:rsid w:val="00D56BB7"/>
    <w:rPr>
      <w:rFonts w:ascii="Arial" w:hAnsi="Arial" w:cs="Arial"/>
      <w:b/>
      <w:kern w:val="0"/>
    </w:rPr>
  </w:style>
  <w:style w:type="character" w:customStyle="1" w:styleId="Anna">
    <w:name w:val="Anna"/>
    <w:basedOn w:val="DefaultParagraphFont"/>
    <w:uiPriority w:val="1"/>
    <w:qFormat/>
    <w:rsid w:val="00D56BB7"/>
    <w:rPr>
      <w:rFonts w:ascii="Arial" w:hAnsi="Arial" w:cs="Arial"/>
      <w:b w:val="0"/>
      <w:i w:val="0"/>
      <w:color w:val="000000" w:themeColor="text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D56BB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6BB7"/>
    <w:rPr>
      <w:rFonts w:ascii="Arial" w:hAnsi="Arial" w:cs="Arial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D56BB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6BB7"/>
    <w:rPr>
      <w:rFonts w:ascii="Arial" w:hAnsi="Arial" w:cs="Arial"/>
      <w:noProof/>
      <w:kern w:val="0"/>
    </w:rPr>
  </w:style>
  <w:style w:type="paragraph" w:customStyle="1" w:styleId="zfr3q">
    <w:name w:val="zfr3q"/>
    <w:basedOn w:val="Normal"/>
    <w:uiPriority w:val="99"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56BB7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D56BB7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BB7"/>
    <w:rPr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56BB7"/>
    <w:rPr>
      <w:sz w:val="16"/>
      <w:szCs w:val="16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56BB7"/>
    <w:rPr>
      <w:color w:val="0000FF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D56BB7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D56BB7"/>
    <w:rPr>
      <w:color w:val="954F72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D56BB7"/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msonormal0">
    <w:name w:val="msonormal"/>
    <w:basedOn w:val="Normal"/>
    <w:uiPriority w:val="99"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56BB7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56BB7"/>
    <w:rPr>
      <w:rFonts w:ascii="Calibri" w:eastAsia="Calibri" w:hAnsi="Calibri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D56BB7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56BB7"/>
    <w:rPr>
      <w:rFonts w:ascii="Calibri" w:eastAsia="Calibri" w:hAnsi="Calibri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BB7"/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BB7"/>
    <w:rPr>
      <w:rFonts w:ascii="Calibri" w:eastAsia="Calibri" w:hAnsi="Calibri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BB7"/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BB7"/>
    <w:rPr>
      <w:rFonts w:ascii="Segoe UI" w:eastAsia="Calibri" w:hAnsi="Segoe UI" w:cs="Segoe UI"/>
      <w:kern w:val="0"/>
      <w:sz w:val="18"/>
      <w:szCs w:val="18"/>
    </w:rPr>
  </w:style>
  <w:style w:type="paragraph" w:styleId="Revision">
    <w:name w:val="Revision"/>
    <w:uiPriority w:val="99"/>
    <w:semiHidden/>
    <w:rsid w:val="00D56BB7"/>
    <w:pPr>
      <w:spacing w:after="0" w:line="240" w:lineRule="auto"/>
    </w:pPr>
    <w:rPr>
      <w:rFonts w:ascii="Calibri" w:eastAsia="Calibri" w:hAnsi="Calibri" w:cs="Times New Roman"/>
      <w:kern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6BB7"/>
    <w:pPr>
      <w:spacing w:after="120" w:line="256" w:lineRule="auto"/>
      <w:outlineLvl w:val="9"/>
    </w:pPr>
    <w:rPr>
      <w:rFonts w:ascii="Arial" w:eastAsia="Times New Roman" w:hAnsi="Arial" w:cs="Times New Roman"/>
      <w:b/>
      <w:color w:val="auto"/>
      <w:sz w:val="22"/>
      <w:szCs w:val="32"/>
    </w:rPr>
  </w:style>
  <w:style w:type="paragraph" w:customStyle="1" w:styleId="chapter-para">
    <w:name w:val="chapter-para"/>
    <w:basedOn w:val="Normal"/>
    <w:uiPriority w:val="99"/>
    <w:rsid w:val="00D56BB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d-label">
    <w:name w:val="id-label"/>
    <w:basedOn w:val="DefaultParagraphFont"/>
    <w:rsid w:val="00D56BB7"/>
  </w:style>
  <w:style w:type="character" w:customStyle="1" w:styleId="font311">
    <w:name w:val="font311"/>
    <w:basedOn w:val="DefaultParagraphFont"/>
    <w:rsid w:val="00D56BB7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21">
    <w:name w:val="font321"/>
    <w:basedOn w:val="DefaultParagraphFont"/>
    <w:rsid w:val="00D56BB7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39"/>
    <w:rsid w:val="00D56BB7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D56BB7"/>
    <w:pPr>
      <w:spacing w:after="0" w:line="240" w:lineRule="auto"/>
    </w:pPr>
    <w:rPr>
      <w:rFonts w:ascii="Calibri" w:eastAsia="Calibri" w:hAnsi="Calibri" w:cs="Times New Roman"/>
      <w:kern w:val="0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D56BB7"/>
    <w:pPr>
      <w:spacing w:after="0" w:line="240" w:lineRule="auto"/>
    </w:pPr>
    <w:rPr>
      <w:rFonts w:ascii="Calibri" w:eastAsia="Calibri" w:hAnsi="Calibri" w:cs="Times New Roman"/>
      <w:kern w:val="0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56BB7"/>
    <w:rPr>
      <w:color w:val="96607D" w:themeColor="followedHyperlink"/>
      <w:u w:val="single"/>
    </w:rPr>
  </w:style>
  <w:style w:type="table" w:styleId="TableGridLight">
    <w:name w:val="Grid Table Light"/>
    <w:basedOn w:val="TableNormal"/>
    <w:uiPriority w:val="40"/>
    <w:rsid w:val="00D56BB7"/>
    <w:pPr>
      <w:spacing w:after="0" w:line="240" w:lineRule="auto"/>
    </w:pPr>
    <w:rPr>
      <w:rFonts w:ascii="Arial" w:hAnsi="Arial" w:cs="Arial"/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D56BB7"/>
    <w:pPr>
      <w:spacing w:after="0" w:line="240" w:lineRule="auto"/>
    </w:pPr>
    <w:rPr>
      <w:rFonts w:ascii="Arial" w:hAnsi="Arial" w:cs="Arial"/>
      <w:kern w:val="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D56BB7"/>
    <w:pPr>
      <w:spacing w:after="0" w:line="240" w:lineRule="auto"/>
    </w:pPr>
    <w:rPr>
      <w:rFonts w:ascii="Arial" w:hAnsi="Arial" w:cs="Arial"/>
      <w:kern w:val="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msonormal">
    <w:name w:val="x_msonormal"/>
    <w:basedOn w:val="Normal"/>
    <w:rsid w:val="00D56BB7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D56BB7"/>
    <w:rPr>
      <w:color w:val="605E5C"/>
      <w:shd w:val="clear" w:color="auto" w:fill="E1DFDD"/>
    </w:rPr>
  </w:style>
  <w:style w:type="paragraph" w:customStyle="1" w:styleId="DataField11pt-Single">
    <w:name w:val="Data Field 11pt-Single"/>
    <w:basedOn w:val="Normal"/>
    <w:link w:val="DataField11pt-SingleChar"/>
    <w:rsid w:val="00D56BB7"/>
    <w:pPr>
      <w:autoSpaceDE w:val="0"/>
      <w:autoSpaceDN w:val="0"/>
    </w:pPr>
    <w:rPr>
      <w:rFonts w:eastAsia="Times New Roman"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rsid w:val="00D56BB7"/>
    <w:rPr>
      <w:rFonts w:ascii="Arial" w:eastAsia="Times New Roman" w:hAnsi="Arial" w:cs="Arial"/>
      <w:kern w:val="0"/>
      <w:szCs w:val="20"/>
    </w:rPr>
  </w:style>
  <w:style w:type="character" w:styleId="Emphasis">
    <w:name w:val="Emphasis"/>
    <w:basedOn w:val="DefaultParagraphFont"/>
    <w:uiPriority w:val="20"/>
    <w:qFormat/>
    <w:rsid w:val="00D56B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766</Characters>
  <Application>Microsoft Office Word</Application>
  <DocSecurity>0</DocSecurity>
  <Lines>220</Lines>
  <Paragraphs>149</Paragraphs>
  <ScaleCrop>false</ScaleCrop>
  <Company>Michigan Medicine</Company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, Anna (Anna)</dc:creator>
  <cp:keywords/>
  <dc:description/>
  <cp:lastModifiedBy>Mathew, Anna (Anna)</cp:lastModifiedBy>
  <cp:revision>4</cp:revision>
  <dcterms:created xsi:type="dcterms:W3CDTF">2024-12-20T00:45:00Z</dcterms:created>
  <dcterms:modified xsi:type="dcterms:W3CDTF">2024-12-20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9472a3-1672-4e73-9a96-3f17b6115b7b</vt:lpwstr>
  </property>
</Properties>
</file>